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515607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11019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1019D" w:rsidRPr="0011019D">
        <w:rPr>
          <w:rFonts w:asciiTheme="majorHAnsi" w:hAnsiTheme="majorHAnsi" w:cstheme="majorHAnsi"/>
          <w:sz w:val="22"/>
          <w:szCs w:val="22"/>
        </w:rPr>
        <w:t>July 19, 2021</w:t>
      </w:r>
    </w:p>
    <w:p w14:paraId="420DB650" w14:textId="563956B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Your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1019D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1019D" w:rsidRPr="0011019D">
        <w:rPr>
          <w:rFonts w:asciiTheme="majorHAnsi" w:hAnsiTheme="majorHAnsi" w:cstheme="majorHAnsi"/>
          <w:sz w:val="22"/>
          <w:szCs w:val="22"/>
        </w:rPr>
        <w:t>Jaynie Yang</w:t>
      </w:r>
    </w:p>
    <w:p w14:paraId="16C4A7E3" w14:textId="2E2C16D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1019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1019D" w:rsidRPr="0011019D">
        <w:rPr>
          <w:rFonts w:ascii="Calibri" w:hAnsi="Calibri"/>
          <w:sz w:val="22"/>
          <w:szCs w:val="22"/>
        </w:rPr>
        <w:t>Early, intensive rehabilitation improves gross motor function after perinatal stroke: results of a randomized controlled trial</w:t>
      </w:r>
      <w:r w:rsidR="0011019D"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GoBack"/>
      <w:bookmarkEnd w:id="0"/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C73FD2E" w:rsidR="00AE34A9" w:rsidRPr="003D6857" w:rsidRDefault="0011019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anadian Institutes of Health Research</w:t>
            </w:r>
          </w:p>
        </w:tc>
        <w:tc>
          <w:tcPr>
            <w:tcW w:w="4842" w:type="dxa"/>
            <w:shd w:val="clear" w:color="auto" w:fill="auto"/>
          </w:tcPr>
          <w:p w14:paraId="51F54313" w14:textId="38C4C2D3" w:rsidR="00635607" w:rsidRPr="003D6857" w:rsidRDefault="0011019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the University of Alberta in support of this project.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6F72EEE4" w:rsidR="00635607" w:rsidRDefault="0011019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berta Innovates Health Solutions</w:t>
            </w:r>
          </w:p>
        </w:tc>
        <w:tc>
          <w:tcPr>
            <w:tcW w:w="4842" w:type="dxa"/>
            <w:shd w:val="clear" w:color="auto" w:fill="auto"/>
          </w:tcPr>
          <w:p w14:paraId="071E9033" w14:textId="786F1E11" w:rsidR="00635607" w:rsidRPr="003D6857" w:rsidRDefault="0011019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the University of Alberta in support of this project.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6314F9AE" w:rsidR="00635607" w:rsidRDefault="0011019D" w:rsidP="00A1288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Women and Children’s Health Research Institute </w:t>
            </w:r>
          </w:p>
        </w:tc>
        <w:tc>
          <w:tcPr>
            <w:tcW w:w="4842" w:type="dxa"/>
            <w:shd w:val="clear" w:color="auto" w:fill="auto"/>
          </w:tcPr>
          <w:p w14:paraId="799CFFC7" w14:textId="188E03BB" w:rsidR="00635607" w:rsidRPr="003D6857" w:rsidRDefault="0011019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id to the University of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Alberta in support of a graduate studentship to Caitlin Hurd.</w:t>
            </w: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D9C88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C421B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0932457C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C421B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68A053F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C421B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6D11E6F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2D71AE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12FE32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552A948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5D90E9F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B6C8A4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E01FF6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1DAF763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F581D5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A1288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26A4CE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1288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019D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2883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421B8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4059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C8A194-F854-4FF1-B393-A41559F4B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aynie Yang</cp:lastModifiedBy>
  <cp:revision>3</cp:revision>
  <cp:lastPrinted>2019-11-15T18:47:00Z</cp:lastPrinted>
  <dcterms:created xsi:type="dcterms:W3CDTF">2021-07-19T19:24:00Z</dcterms:created>
  <dcterms:modified xsi:type="dcterms:W3CDTF">2021-07-19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